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2"/>
        <w:gridCol w:w="3038"/>
        <w:gridCol w:w="3386"/>
        <w:gridCol w:w="912"/>
      </w:tblGrid>
      <w:tr>
        <w:trPr/>
        <w:tc>
          <w:tcPr>
            <w:tcW w:w="92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Supplementary File 1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>. Impact of the number of severity criteria on the level of the biomarker of interest  on admission in malaria patients with severe disease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atients with  a single criterion for severe disease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(N=11)</w:t>
            </w:r>
          </w:p>
        </w:tc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atients with more than one criterion for severe disease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(N=14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-value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C-reactive protein (mg/L)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61 (111-210)</w:t>
            </w:r>
          </w:p>
        </w:tc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25 (177-272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=0.058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Sodium 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(mmol/L)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33 (130-135)</w:t>
            </w:r>
          </w:p>
        </w:tc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31 (128-133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=0.349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Lactate 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(mmol/L)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8 (1.0-2.7)</w:t>
            </w:r>
          </w:p>
        </w:tc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.3 (2.4-4.3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=0.004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Copeptin 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(pmol/L)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5.4 (13.1-37.7)</w:t>
            </w:r>
          </w:p>
        </w:tc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0.5 (15.7-45.2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=0.687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rocalcitonin (ng/mL)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1 (-2.3-10.6)</w:t>
            </w:r>
          </w:p>
        </w:tc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7.4 (-7.1-42.0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=0.36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nl-NL" w:eastAsia="ja-JP" w:bidi="ar-SA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1T13:30:00Z</dcterms:created>
  <dc:creator>GenderenP</dc:creator>
  <dc:description/>
  <cp:keywords/>
  <dc:language>en-US</dc:language>
  <cp:lastModifiedBy>Pundit</cp:lastModifiedBy>
  <dcterms:modified xsi:type="dcterms:W3CDTF">2011-11-07T08:19:00Z</dcterms:modified>
  <cp:revision>3</cp:revision>
  <dc:subject/>
  <dc:title>Supplementary Table 1</dc:title>
</cp:coreProperties>
</file>